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8B4DF" w14:textId="3CAEDE7C" w:rsidR="00A46406" w:rsidRPr="00251A95" w:rsidRDefault="004A44B4">
      <w:pPr>
        <w:rPr>
          <w:rFonts w:ascii="Arial" w:hAnsi="Arial" w:cs="Arial" w:hint="eastAsia"/>
          <w:szCs w:val="21"/>
        </w:rPr>
      </w:pPr>
      <w:r w:rsidRPr="008F080D">
        <w:rPr>
          <w:rFonts w:ascii="Arial" w:hAnsi="Arial" w:cs="Arial"/>
          <w:b/>
          <w:bCs/>
          <w:szCs w:val="21"/>
        </w:rPr>
        <w:t>Supplementary</w:t>
      </w:r>
      <w:r w:rsidRPr="008F080D">
        <w:rPr>
          <w:rFonts w:ascii="Arial" w:hAnsi="Arial" w:cs="Arial" w:hint="eastAsia"/>
          <w:b/>
          <w:bCs/>
          <w:szCs w:val="21"/>
        </w:rPr>
        <w:t xml:space="preserve"> </w:t>
      </w:r>
      <w:r w:rsidR="00A46406" w:rsidRPr="008F080D">
        <w:rPr>
          <w:rFonts w:ascii="Arial" w:hAnsi="Arial" w:cs="Arial"/>
          <w:b/>
          <w:bCs/>
          <w:szCs w:val="21"/>
        </w:rPr>
        <w:t xml:space="preserve">Table </w:t>
      </w:r>
      <w:r w:rsidR="00760A99" w:rsidRPr="008F080D">
        <w:rPr>
          <w:rFonts w:ascii="Arial" w:hAnsi="Arial" w:cs="Arial" w:hint="eastAsia"/>
          <w:b/>
          <w:bCs/>
          <w:szCs w:val="21"/>
        </w:rPr>
        <w:t>3</w:t>
      </w:r>
      <w:r w:rsidR="008F080D" w:rsidRPr="008F080D">
        <w:rPr>
          <w:rFonts w:ascii="Arial" w:hAnsi="Arial" w:cs="Arial" w:hint="eastAsia"/>
          <w:b/>
          <w:bCs/>
          <w:szCs w:val="21"/>
        </w:rPr>
        <w:t xml:space="preserve">. </w:t>
      </w:r>
      <w:r w:rsidR="008F080D" w:rsidRPr="008F080D">
        <w:rPr>
          <w:rFonts w:ascii="Arial" w:hAnsi="Arial" w:cs="Arial"/>
          <w:szCs w:val="21"/>
        </w:rPr>
        <w:t>Sensitivity analyses</w:t>
      </w:r>
      <w:r w:rsidR="00EB0C37">
        <w:rPr>
          <w:rFonts w:ascii="Arial" w:hAnsi="Arial" w:cs="Arial" w:hint="eastAsia"/>
          <w:szCs w:val="21"/>
        </w:rPr>
        <w:t>.</w:t>
      </w:r>
    </w:p>
    <w:tbl>
      <w:tblPr>
        <w:tblStyle w:val="aa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275"/>
        <w:gridCol w:w="1418"/>
        <w:gridCol w:w="992"/>
        <w:gridCol w:w="992"/>
        <w:gridCol w:w="993"/>
        <w:gridCol w:w="850"/>
        <w:gridCol w:w="992"/>
        <w:gridCol w:w="678"/>
      </w:tblGrid>
      <w:tr w:rsidR="00A46406" w:rsidRPr="00AD5565" w14:paraId="187CC92E" w14:textId="77777777" w:rsidTr="000038CD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4B038" w14:textId="5ED64655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Analysis </w:t>
            </w:r>
            <w:r w:rsidR="00A17EA5"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</w:t>
            </w: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90B6A" w14:textId="06EF1459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3E0EC" w14:textId="77777777" w:rsidR="00153251" w:rsidRPr="00AD5565" w:rsidRDefault="00A46406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umber</w:t>
            </w:r>
            <w:r w:rsidR="00153251"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 </w:t>
            </w: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f</w:t>
            </w:r>
          </w:p>
          <w:p w14:paraId="49D7CEC1" w14:textId="6C688883" w:rsidR="00A46406" w:rsidRPr="00AD5565" w:rsidRDefault="00A17EA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</w:t>
            </w:r>
            <w:r w:rsidR="00A46406"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tasets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C57C3" w14:textId="77777777" w:rsidR="00A46406" w:rsidRPr="00AD5565" w:rsidRDefault="00A46406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gression</w:t>
            </w:r>
          </w:p>
          <w:p w14:paraId="7723A0F8" w14:textId="65BEB6EA" w:rsidR="00A46406" w:rsidRPr="00AD5565" w:rsidRDefault="00A17EA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</w:t>
            </w:r>
            <w:r w:rsidR="00A46406"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03606" w14:textId="77777777" w:rsidR="00A46406" w:rsidRPr="00AD5565" w:rsidRDefault="00A46406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ower</w:t>
            </w:r>
          </w:p>
          <w:p w14:paraId="2CE348A6" w14:textId="0BA74CA5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5C4A1" w14:textId="77777777" w:rsidR="00A46406" w:rsidRPr="00AD5565" w:rsidRDefault="00A46406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pper</w:t>
            </w:r>
          </w:p>
          <w:p w14:paraId="2666DA34" w14:textId="70A5221D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DC4D2" w14:textId="1C521720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</w:t>
            </w:r>
            <w:r w:rsidR="003A08CC" w:rsidRPr="00AD5565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49484" w14:textId="3BDC7BB7" w:rsidR="00A46406" w:rsidRPr="00C13455" w:rsidRDefault="00A46406" w:rsidP="006D0937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</w:t>
            </w: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C13455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258D5" w14:textId="47B26F75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τ</w:t>
            </w: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6A4CA" w14:textId="236ABD83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</w:t>
            </w: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75FB1" w:rsidRPr="00AD5565" w14:paraId="1CD3B78D" w14:textId="77777777" w:rsidTr="000038CD">
        <w:tc>
          <w:tcPr>
            <w:tcW w:w="2972" w:type="dxa"/>
            <w:tcBorders>
              <w:top w:val="single" w:sz="4" w:space="0" w:color="auto"/>
            </w:tcBorders>
          </w:tcPr>
          <w:p w14:paraId="063E9D7E" w14:textId="26C183E5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Restricted to CSS only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2C8B98" w14:textId="6521FD0C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F40F1F" w14:textId="63F5AC6B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F50E59" w14:textId="132AA0B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7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34505D" w14:textId="41218D8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1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FBC611" w14:textId="062F4371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3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EA628C" w14:textId="6953D66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D3960A" w14:textId="1A75B3DB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2FB6CF" w14:textId="5AD0043F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C84C704" w14:textId="793FBA01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75FB1" w:rsidRPr="00AD5565" w14:paraId="706C81F9" w14:textId="77777777" w:rsidTr="000038CD">
        <w:tc>
          <w:tcPr>
            <w:tcW w:w="2972" w:type="dxa"/>
          </w:tcPr>
          <w:p w14:paraId="01356090" w14:textId="68EDC1E1" w:rsidR="00E75FB1" w:rsidRPr="00AD5565" w:rsidRDefault="00BC2A2E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excluding OSS/TSS trials)</w:t>
            </w:r>
          </w:p>
        </w:tc>
        <w:tc>
          <w:tcPr>
            <w:tcW w:w="1985" w:type="dxa"/>
          </w:tcPr>
          <w:p w14:paraId="77C61A99" w14:textId="37355070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275" w:type="dxa"/>
          </w:tcPr>
          <w:p w14:paraId="05F758D2" w14:textId="1CF66855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D172B41" w14:textId="276B3B10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61</w:t>
            </w:r>
            <w:r w:rsidR="00AB5EB6" w:rsidRPr="00AD556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CE35AF0" w14:textId="4D9C7BC5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179</w:t>
            </w:r>
          </w:p>
        </w:tc>
        <w:tc>
          <w:tcPr>
            <w:tcW w:w="992" w:type="dxa"/>
          </w:tcPr>
          <w:p w14:paraId="3924B2FB" w14:textId="024BBAAB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041</w:t>
            </w:r>
          </w:p>
        </w:tc>
        <w:tc>
          <w:tcPr>
            <w:tcW w:w="993" w:type="dxa"/>
          </w:tcPr>
          <w:p w14:paraId="4FF32285" w14:textId="6E90ED7D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</w:tcPr>
          <w:p w14:paraId="3D803244" w14:textId="308194F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A152E65" w14:textId="5E38FDB5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8" w:type="dxa"/>
          </w:tcPr>
          <w:p w14:paraId="19A1D4C6" w14:textId="4E0CB610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6</w:t>
            </w:r>
            <w:r w:rsidR="007F46D0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0</w:t>
            </w:r>
          </w:p>
        </w:tc>
      </w:tr>
      <w:tr w:rsidR="00E75FB1" w:rsidRPr="00AD5565" w14:paraId="6563C359" w14:textId="77777777" w:rsidTr="000038CD">
        <w:tc>
          <w:tcPr>
            <w:tcW w:w="2972" w:type="dxa"/>
          </w:tcPr>
          <w:p w14:paraId="0DC329B1" w14:textId="77777777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232513" w14:textId="3DBA8F4A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F hospitalization</w:t>
            </w:r>
          </w:p>
        </w:tc>
        <w:tc>
          <w:tcPr>
            <w:tcW w:w="1275" w:type="dxa"/>
          </w:tcPr>
          <w:p w14:paraId="4651FF1A" w14:textId="46DFB506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2B460EF" w14:textId="24B00A2E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051</w:t>
            </w:r>
          </w:p>
        </w:tc>
        <w:tc>
          <w:tcPr>
            <w:tcW w:w="992" w:type="dxa"/>
          </w:tcPr>
          <w:p w14:paraId="6CF79E84" w14:textId="1875716B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602</w:t>
            </w:r>
          </w:p>
        </w:tc>
        <w:tc>
          <w:tcPr>
            <w:tcW w:w="992" w:type="dxa"/>
          </w:tcPr>
          <w:p w14:paraId="72892B28" w14:textId="72095680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501</w:t>
            </w:r>
          </w:p>
        </w:tc>
        <w:tc>
          <w:tcPr>
            <w:tcW w:w="993" w:type="dxa"/>
          </w:tcPr>
          <w:p w14:paraId="13498B74" w14:textId="76636E5F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0777A69A" w14:textId="763C178C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43F2409" w14:textId="6D986416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555628B0" w14:textId="0A4495EF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A46406" w:rsidRPr="00AD5565" w14:paraId="7A0265F9" w14:textId="77777777" w:rsidTr="000038CD">
        <w:tc>
          <w:tcPr>
            <w:tcW w:w="2972" w:type="dxa"/>
          </w:tcPr>
          <w:p w14:paraId="3F4A1E40" w14:textId="0438A1B5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14:paraId="19774CD4" w14:textId="0BA052DB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</w:tcPr>
          <w:p w14:paraId="10CB10C0" w14:textId="20975495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18" w:type="dxa"/>
          </w:tcPr>
          <w:p w14:paraId="594E3DE9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A9FB46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1967EB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B4AB1D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156468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9C0B2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1822617B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FB1" w:rsidRPr="00AD5565" w14:paraId="5010839F" w14:textId="77777777" w:rsidTr="000038CD">
        <w:tc>
          <w:tcPr>
            <w:tcW w:w="2972" w:type="dxa"/>
          </w:tcPr>
          <w:p w14:paraId="490F0DCC" w14:textId="6B3F407D" w:rsidR="00E75FB1" w:rsidRPr="00BC2A2E" w:rsidRDefault="00E75FB1" w:rsidP="006D0937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dependent datasets only</w:t>
            </w:r>
          </w:p>
        </w:tc>
        <w:tc>
          <w:tcPr>
            <w:tcW w:w="1985" w:type="dxa"/>
          </w:tcPr>
          <w:p w14:paraId="61912D30" w14:textId="270CDBDA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1275" w:type="dxa"/>
          </w:tcPr>
          <w:p w14:paraId="197F81BA" w14:textId="335AFDC8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4BA076A4" w14:textId="06C8917C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732</w:t>
            </w:r>
          </w:p>
        </w:tc>
        <w:tc>
          <w:tcPr>
            <w:tcW w:w="992" w:type="dxa"/>
          </w:tcPr>
          <w:p w14:paraId="65F442A6" w14:textId="303081CB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147</w:t>
            </w:r>
          </w:p>
        </w:tc>
        <w:tc>
          <w:tcPr>
            <w:tcW w:w="992" w:type="dxa"/>
          </w:tcPr>
          <w:p w14:paraId="66ADC8AC" w14:textId="46CB2FF0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317</w:t>
            </w:r>
          </w:p>
        </w:tc>
        <w:tc>
          <w:tcPr>
            <w:tcW w:w="993" w:type="dxa"/>
          </w:tcPr>
          <w:p w14:paraId="33F85DAE" w14:textId="5FC56C7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5A2EA4F7" w14:textId="7A605DED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A7B7FE1" w14:textId="79995F3F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7EE5C702" w14:textId="23CDE4B8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</w:t>
            </w:r>
            <w:r w:rsidR="00A93432" w:rsidRPr="00AD5565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0</w:t>
            </w:r>
          </w:p>
        </w:tc>
      </w:tr>
      <w:tr w:rsidR="00E75FB1" w:rsidRPr="00AD5565" w14:paraId="34FE00AD" w14:textId="77777777" w:rsidTr="000038CD">
        <w:tc>
          <w:tcPr>
            <w:tcW w:w="2972" w:type="dxa"/>
          </w:tcPr>
          <w:p w14:paraId="24965A2F" w14:textId="7499F098" w:rsidR="00E75FB1" w:rsidRPr="00AD5565" w:rsidRDefault="00BC2A2E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one comparison per trial)</w:t>
            </w:r>
          </w:p>
        </w:tc>
        <w:tc>
          <w:tcPr>
            <w:tcW w:w="1985" w:type="dxa"/>
          </w:tcPr>
          <w:p w14:paraId="370E745F" w14:textId="7AC51B7C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275" w:type="dxa"/>
          </w:tcPr>
          <w:p w14:paraId="40933C4D" w14:textId="290F349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6B7D1D01" w14:textId="613BE70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671</w:t>
            </w:r>
          </w:p>
        </w:tc>
        <w:tc>
          <w:tcPr>
            <w:tcW w:w="992" w:type="dxa"/>
          </w:tcPr>
          <w:p w14:paraId="39CE90B2" w14:textId="770296F6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287</w:t>
            </w:r>
          </w:p>
        </w:tc>
        <w:tc>
          <w:tcPr>
            <w:tcW w:w="992" w:type="dxa"/>
          </w:tcPr>
          <w:p w14:paraId="4491D4B4" w14:textId="22D46FD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055</w:t>
            </w:r>
          </w:p>
        </w:tc>
        <w:tc>
          <w:tcPr>
            <w:tcW w:w="993" w:type="dxa"/>
          </w:tcPr>
          <w:p w14:paraId="2999E7A4" w14:textId="17813160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</w:tcPr>
          <w:p w14:paraId="105847C9" w14:textId="5E0047E7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5C6AF41" w14:textId="703FBFE7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8" w:type="dxa"/>
          </w:tcPr>
          <w:p w14:paraId="523E2428" w14:textId="72B67033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75FB1" w:rsidRPr="00AD5565" w14:paraId="16238907" w14:textId="77777777" w:rsidTr="000038CD">
        <w:tc>
          <w:tcPr>
            <w:tcW w:w="2972" w:type="dxa"/>
          </w:tcPr>
          <w:p w14:paraId="0F6CC724" w14:textId="77777777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205ED5" w14:textId="3208D7E6" w:rsidR="00E75FB1" w:rsidRPr="00AD5565" w:rsidRDefault="00E75FB1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F hospitalization</w:t>
            </w:r>
          </w:p>
        </w:tc>
        <w:tc>
          <w:tcPr>
            <w:tcW w:w="1275" w:type="dxa"/>
          </w:tcPr>
          <w:p w14:paraId="03E2F869" w14:textId="51229BF5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35607E41" w14:textId="1633F72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073</w:t>
            </w:r>
          </w:p>
        </w:tc>
        <w:tc>
          <w:tcPr>
            <w:tcW w:w="992" w:type="dxa"/>
          </w:tcPr>
          <w:p w14:paraId="51D86099" w14:textId="5405BFD8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568</w:t>
            </w:r>
          </w:p>
        </w:tc>
        <w:tc>
          <w:tcPr>
            <w:tcW w:w="992" w:type="dxa"/>
          </w:tcPr>
          <w:p w14:paraId="74FEB761" w14:textId="69E005E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579</w:t>
            </w:r>
          </w:p>
        </w:tc>
        <w:tc>
          <w:tcPr>
            <w:tcW w:w="993" w:type="dxa"/>
          </w:tcPr>
          <w:p w14:paraId="6ACDF05C" w14:textId="4B275529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798AD774" w14:textId="4BD35E08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E787BD8" w14:textId="391E2434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4F33ED4D" w14:textId="545FAC37" w:rsidR="00E75FB1" w:rsidRPr="00AD5565" w:rsidRDefault="00E75FB1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A46406" w:rsidRPr="00AD5565" w14:paraId="66C5D420" w14:textId="77777777" w:rsidTr="000038CD">
        <w:tc>
          <w:tcPr>
            <w:tcW w:w="2972" w:type="dxa"/>
          </w:tcPr>
          <w:p w14:paraId="6C4C9427" w14:textId="755EA533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14:paraId="50DC885D" w14:textId="4AF492F5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</w:tcPr>
          <w:p w14:paraId="37683CB7" w14:textId="23B69D8B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18" w:type="dxa"/>
          </w:tcPr>
          <w:p w14:paraId="34EE05A8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5BDB52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F991BD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58B4F0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221448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70F7BB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61DC9826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406" w:rsidRPr="00AD5565" w14:paraId="407DEB13" w14:textId="77777777" w:rsidTr="000038CD">
        <w:tc>
          <w:tcPr>
            <w:tcW w:w="2972" w:type="dxa"/>
          </w:tcPr>
          <w:p w14:paraId="4E67C629" w14:textId="2FC69D7C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KCCQ assessment timepoints</w:t>
            </w:r>
          </w:p>
        </w:tc>
        <w:tc>
          <w:tcPr>
            <w:tcW w:w="1985" w:type="dxa"/>
          </w:tcPr>
          <w:p w14:paraId="7E29FA5E" w14:textId="77777777" w:rsidR="00A46406" w:rsidRPr="00AD5565" w:rsidRDefault="00A46406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76E26F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D98096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26C02D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A75557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81C007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B082B7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938CD4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098EA5DE" w14:textId="77777777" w:rsidR="00A46406" w:rsidRPr="00AD5565" w:rsidRDefault="00A46406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794" w:rsidRPr="00AD5565" w14:paraId="03333C72" w14:textId="77777777" w:rsidTr="000038CD">
        <w:tc>
          <w:tcPr>
            <w:tcW w:w="2972" w:type="dxa"/>
          </w:tcPr>
          <w:p w14:paraId="150F917D" w14:textId="71947C87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-8 months</w:t>
            </w:r>
          </w:p>
        </w:tc>
        <w:tc>
          <w:tcPr>
            <w:tcW w:w="1985" w:type="dxa"/>
          </w:tcPr>
          <w:p w14:paraId="114D1B71" w14:textId="687A491E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1275" w:type="dxa"/>
          </w:tcPr>
          <w:p w14:paraId="562265E9" w14:textId="3653EA5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0AC8DC4" w14:textId="38BA2CC1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455</w:t>
            </w:r>
          </w:p>
        </w:tc>
        <w:tc>
          <w:tcPr>
            <w:tcW w:w="992" w:type="dxa"/>
          </w:tcPr>
          <w:p w14:paraId="3675C17A" w14:textId="7A1CC3A6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052</w:t>
            </w:r>
          </w:p>
        </w:tc>
        <w:tc>
          <w:tcPr>
            <w:tcW w:w="992" w:type="dxa"/>
          </w:tcPr>
          <w:p w14:paraId="5E8C412E" w14:textId="31AE9C6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0.0142</w:t>
            </w:r>
          </w:p>
        </w:tc>
        <w:tc>
          <w:tcPr>
            <w:tcW w:w="993" w:type="dxa"/>
          </w:tcPr>
          <w:p w14:paraId="45AD7613" w14:textId="60B0B6FD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</w:tcPr>
          <w:p w14:paraId="76C73DD0" w14:textId="06CB2F1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549B5BCF" w14:textId="09DA67F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8" w:type="dxa"/>
          </w:tcPr>
          <w:p w14:paraId="671DF455" w14:textId="16082C12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9B7794" w:rsidRPr="00AD5565" w14:paraId="6D028282" w14:textId="77777777" w:rsidTr="000038CD">
        <w:tc>
          <w:tcPr>
            <w:tcW w:w="2972" w:type="dxa"/>
          </w:tcPr>
          <w:p w14:paraId="5FA2938A" w14:textId="77777777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0302D4" w14:textId="06C6D3FA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275" w:type="dxa"/>
          </w:tcPr>
          <w:p w14:paraId="3D906CDC" w14:textId="611D6BB8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68AD18D9" w14:textId="61EE432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785</w:t>
            </w:r>
          </w:p>
        </w:tc>
        <w:tc>
          <w:tcPr>
            <w:tcW w:w="992" w:type="dxa"/>
          </w:tcPr>
          <w:p w14:paraId="1419F4E1" w14:textId="30749308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561</w:t>
            </w:r>
          </w:p>
        </w:tc>
        <w:tc>
          <w:tcPr>
            <w:tcW w:w="992" w:type="dxa"/>
          </w:tcPr>
          <w:p w14:paraId="42D41522" w14:textId="4B65773A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009</w:t>
            </w:r>
          </w:p>
        </w:tc>
        <w:tc>
          <w:tcPr>
            <w:tcW w:w="993" w:type="dxa"/>
          </w:tcPr>
          <w:p w14:paraId="5D3B986F" w14:textId="4E6D4E7B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</w:tcPr>
          <w:p w14:paraId="539F305F" w14:textId="3BD9C165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1D0F89CD" w14:textId="39D0B0D3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8" w:type="dxa"/>
          </w:tcPr>
          <w:p w14:paraId="7826366A" w14:textId="09CD0141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9B7794" w:rsidRPr="00AD5565" w14:paraId="72F383AE" w14:textId="77777777" w:rsidTr="000038CD">
        <w:tc>
          <w:tcPr>
            <w:tcW w:w="2972" w:type="dxa"/>
          </w:tcPr>
          <w:p w14:paraId="0448AEA9" w14:textId="77777777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6138AC" w14:textId="77F45C54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F hospitalization</w:t>
            </w:r>
          </w:p>
        </w:tc>
        <w:tc>
          <w:tcPr>
            <w:tcW w:w="1275" w:type="dxa"/>
          </w:tcPr>
          <w:p w14:paraId="73C80FEC" w14:textId="12A18F2B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D17D13C" w14:textId="084F4C78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265</w:t>
            </w:r>
          </w:p>
        </w:tc>
        <w:tc>
          <w:tcPr>
            <w:tcW w:w="992" w:type="dxa"/>
          </w:tcPr>
          <w:p w14:paraId="75C2D86A" w14:textId="4B8A60C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322</w:t>
            </w:r>
          </w:p>
        </w:tc>
        <w:tc>
          <w:tcPr>
            <w:tcW w:w="992" w:type="dxa"/>
          </w:tcPr>
          <w:p w14:paraId="4EF550BE" w14:textId="17FF18E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0.0793</w:t>
            </w:r>
          </w:p>
        </w:tc>
        <w:tc>
          <w:tcPr>
            <w:tcW w:w="993" w:type="dxa"/>
          </w:tcPr>
          <w:p w14:paraId="34277B24" w14:textId="6D349870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0" w:type="dxa"/>
          </w:tcPr>
          <w:p w14:paraId="69ABE00E" w14:textId="2BDD2333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01BF59F9" w14:textId="4C9C4A32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8" w:type="dxa"/>
          </w:tcPr>
          <w:p w14:paraId="24EB539D" w14:textId="4BC20FC7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C679C" w:rsidRPr="00AD5565" w14:paraId="40DF9D13" w14:textId="77777777" w:rsidTr="000038CD">
        <w:tc>
          <w:tcPr>
            <w:tcW w:w="2972" w:type="dxa"/>
          </w:tcPr>
          <w:p w14:paraId="7225678E" w14:textId="77777777" w:rsidR="009C679C" w:rsidRPr="00AD5565" w:rsidRDefault="009C679C" w:rsidP="006D0937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02A8AD" w14:textId="77777777" w:rsidR="009C679C" w:rsidRPr="00AD5565" w:rsidRDefault="009C679C" w:rsidP="006D0937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0DB284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86383D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283E2C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E5F8CD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8689A5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5B491E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10FD5B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1BD476D5" w14:textId="77777777" w:rsidR="009C679C" w:rsidRPr="00AD5565" w:rsidRDefault="009C679C" w:rsidP="006D0937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</w:tr>
      <w:tr w:rsidR="009B7794" w:rsidRPr="00AD5565" w14:paraId="268BC83E" w14:textId="77777777" w:rsidTr="000038CD">
        <w:tc>
          <w:tcPr>
            <w:tcW w:w="2972" w:type="dxa"/>
          </w:tcPr>
          <w:p w14:paraId="030F8C4C" w14:textId="6EE41FBB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985" w:type="dxa"/>
          </w:tcPr>
          <w:p w14:paraId="0685EA3F" w14:textId="40A22BFD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1275" w:type="dxa"/>
          </w:tcPr>
          <w:p w14:paraId="5A7833ED" w14:textId="287E67D9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506CEF0B" w14:textId="47FDA210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770</w:t>
            </w:r>
          </w:p>
        </w:tc>
        <w:tc>
          <w:tcPr>
            <w:tcW w:w="992" w:type="dxa"/>
          </w:tcPr>
          <w:p w14:paraId="7E1B4F63" w14:textId="683F147B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360</w:t>
            </w:r>
          </w:p>
        </w:tc>
        <w:tc>
          <w:tcPr>
            <w:tcW w:w="992" w:type="dxa"/>
          </w:tcPr>
          <w:p w14:paraId="78C1735C" w14:textId="57019643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180</w:t>
            </w:r>
          </w:p>
        </w:tc>
        <w:tc>
          <w:tcPr>
            <w:tcW w:w="993" w:type="dxa"/>
          </w:tcPr>
          <w:p w14:paraId="30738DEE" w14:textId="03F7628B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</w:tcPr>
          <w:p w14:paraId="5C18A087" w14:textId="5D9C1765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7D3364E" w14:textId="4FA9B77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3CD73151" w14:textId="3CF175ED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9B7794" w:rsidRPr="00AD5565" w14:paraId="6D5DCA84" w14:textId="77777777" w:rsidTr="000038CD">
        <w:tc>
          <w:tcPr>
            <w:tcW w:w="2972" w:type="dxa"/>
          </w:tcPr>
          <w:p w14:paraId="5B8DC7DE" w14:textId="77777777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396537" w14:textId="15DDA788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275" w:type="dxa"/>
          </w:tcPr>
          <w:p w14:paraId="59ECD974" w14:textId="1318DCC2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E5F1540" w14:textId="65D202DD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454</w:t>
            </w:r>
          </w:p>
        </w:tc>
        <w:tc>
          <w:tcPr>
            <w:tcW w:w="992" w:type="dxa"/>
          </w:tcPr>
          <w:p w14:paraId="50BF177C" w14:textId="4CC95B11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212</w:t>
            </w:r>
          </w:p>
        </w:tc>
        <w:tc>
          <w:tcPr>
            <w:tcW w:w="992" w:type="dxa"/>
          </w:tcPr>
          <w:p w14:paraId="4DF4C4CA" w14:textId="1180DB93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993" w:type="dxa"/>
          </w:tcPr>
          <w:p w14:paraId="422E63EE" w14:textId="5AD03018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0" w:type="dxa"/>
          </w:tcPr>
          <w:p w14:paraId="08BC868B" w14:textId="483A5C8D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382373F" w14:textId="320A185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758E40ED" w14:textId="4854250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9B7794" w:rsidRPr="00AD5565" w14:paraId="27988CAC" w14:textId="77777777" w:rsidTr="000038CD">
        <w:tc>
          <w:tcPr>
            <w:tcW w:w="2972" w:type="dxa"/>
          </w:tcPr>
          <w:p w14:paraId="422F250F" w14:textId="77777777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AD9B13" w14:textId="49C2B8A6" w:rsidR="009B7794" w:rsidRPr="00AD5565" w:rsidRDefault="009B7794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F hospitalization</w:t>
            </w:r>
          </w:p>
        </w:tc>
        <w:tc>
          <w:tcPr>
            <w:tcW w:w="1275" w:type="dxa"/>
          </w:tcPr>
          <w:p w14:paraId="1022ED97" w14:textId="307E3823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7016A7C" w14:textId="64A1BEA1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186</w:t>
            </w:r>
          </w:p>
        </w:tc>
        <w:tc>
          <w:tcPr>
            <w:tcW w:w="992" w:type="dxa"/>
          </w:tcPr>
          <w:p w14:paraId="7C5EEC76" w14:textId="27FBADBC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929</w:t>
            </w:r>
          </w:p>
        </w:tc>
        <w:tc>
          <w:tcPr>
            <w:tcW w:w="992" w:type="dxa"/>
          </w:tcPr>
          <w:p w14:paraId="60A26DC4" w14:textId="52EF78E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442</w:t>
            </w:r>
          </w:p>
        </w:tc>
        <w:tc>
          <w:tcPr>
            <w:tcW w:w="993" w:type="dxa"/>
          </w:tcPr>
          <w:p w14:paraId="5259DEA1" w14:textId="708DC23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</w:tcPr>
          <w:p w14:paraId="5CBEABF1" w14:textId="01FD656B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9D71425" w14:textId="4CFCBED4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6B2C8FE1" w14:textId="1731A36F" w:rsidR="009B7794" w:rsidRPr="00AD5565" w:rsidRDefault="009B7794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136385" w:rsidRPr="00AD5565" w14:paraId="71573F1C" w14:textId="77777777" w:rsidTr="000038CD">
        <w:tc>
          <w:tcPr>
            <w:tcW w:w="2972" w:type="dxa"/>
          </w:tcPr>
          <w:p w14:paraId="145594C3" w14:textId="1EA67F15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14:paraId="3238C718" w14:textId="74660FA8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</w:tcPr>
          <w:p w14:paraId="473ABDC8" w14:textId="0A73A7BB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18" w:type="dxa"/>
          </w:tcPr>
          <w:p w14:paraId="338F883C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63FB1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9651C0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CB14AF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6A32D3" w14:textId="5253C76B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2C9801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5ED01F8D" w14:textId="7777777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385" w:rsidRPr="00AD5565" w14:paraId="2AEADDA8" w14:textId="77777777" w:rsidTr="000038CD">
        <w:tc>
          <w:tcPr>
            <w:tcW w:w="2972" w:type="dxa"/>
          </w:tcPr>
          <w:p w14:paraId="3B1CFBAD" w14:textId="763D9CB2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Excluding trials with high risk </w:t>
            </w:r>
          </w:p>
        </w:tc>
        <w:tc>
          <w:tcPr>
            <w:tcW w:w="1985" w:type="dxa"/>
          </w:tcPr>
          <w:p w14:paraId="61EFE1E7" w14:textId="49AFCFE6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1275" w:type="dxa"/>
          </w:tcPr>
          <w:p w14:paraId="4ABA54C0" w14:textId="78C79806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695230ED" w14:textId="3A2C0F20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626</w:t>
            </w:r>
          </w:p>
        </w:tc>
        <w:tc>
          <w:tcPr>
            <w:tcW w:w="992" w:type="dxa"/>
          </w:tcPr>
          <w:p w14:paraId="36EA96A0" w14:textId="739ACFD5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004</w:t>
            </w:r>
          </w:p>
        </w:tc>
        <w:tc>
          <w:tcPr>
            <w:tcW w:w="992" w:type="dxa"/>
          </w:tcPr>
          <w:p w14:paraId="60A14872" w14:textId="24011F89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249</w:t>
            </w:r>
          </w:p>
        </w:tc>
        <w:tc>
          <w:tcPr>
            <w:tcW w:w="993" w:type="dxa"/>
          </w:tcPr>
          <w:p w14:paraId="266532D4" w14:textId="013872D6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112BD283" w14:textId="71286554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593799F8" w14:textId="4E96AE94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451AA9A4" w14:textId="05B43A29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136385" w:rsidRPr="00AD5565" w14:paraId="2E5603D4" w14:textId="77777777" w:rsidTr="000038CD">
        <w:tc>
          <w:tcPr>
            <w:tcW w:w="2972" w:type="dxa"/>
          </w:tcPr>
          <w:p w14:paraId="0F465126" w14:textId="34B161A3" w:rsidR="00136385" w:rsidRPr="00AD5565" w:rsidRDefault="00823672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f bias</w:t>
            </w:r>
          </w:p>
        </w:tc>
        <w:tc>
          <w:tcPr>
            <w:tcW w:w="1985" w:type="dxa"/>
          </w:tcPr>
          <w:p w14:paraId="17A3CD7D" w14:textId="59251672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275" w:type="dxa"/>
          </w:tcPr>
          <w:p w14:paraId="020EEE1C" w14:textId="0ED2539B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11D15668" w14:textId="218C0795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766</w:t>
            </w:r>
          </w:p>
        </w:tc>
        <w:tc>
          <w:tcPr>
            <w:tcW w:w="992" w:type="dxa"/>
          </w:tcPr>
          <w:p w14:paraId="411603AC" w14:textId="1E70CE8A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219</w:t>
            </w:r>
          </w:p>
        </w:tc>
        <w:tc>
          <w:tcPr>
            <w:tcW w:w="992" w:type="dxa"/>
          </w:tcPr>
          <w:p w14:paraId="0497C27E" w14:textId="4C9CBE79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313</w:t>
            </w:r>
          </w:p>
        </w:tc>
        <w:tc>
          <w:tcPr>
            <w:tcW w:w="993" w:type="dxa"/>
          </w:tcPr>
          <w:p w14:paraId="4D0D098E" w14:textId="1793C57C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26EC8A09" w14:textId="35C42ED8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B7832DD" w14:textId="2FF8431D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2D443FF2" w14:textId="623373A5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136385" w:rsidRPr="00AD5565" w14:paraId="2BBDE397" w14:textId="77777777" w:rsidTr="000038CD">
        <w:tc>
          <w:tcPr>
            <w:tcW w:w="2972" w:type="dxa"/>
          </w:tcPr>
          <w:p w14:paraId="34DD987C" w14:textId="77777777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2F96ED" w14:textId="31A9D2D1" w:rsidR="00136385" w:rsidRPr="00AD5565" w:rsidRDefault="00136385" w:rsidP="006D0937">
            <w:pPr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F hospitalization</w:t>
            </w:r>
          </w:p>
        </w:tc>
        <w:tc>
          <w:tcPr>
            <w:tcW w:w="1275" w:type="dxa"/>
          </w:tcPr>
          <w:p w14:paraId="20BDDFAF" w14:textId="6F9354F4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2F3B1165" w14:textId="2DEC38F7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0628</w:t>
            </w:r>
          </w:p>
        </w:tc>
        <w:tc>
          <w:tcPr>
            <w:tcW w:w="992" w:type="dxa"/>
          </w:tcPr>
          <w:p w14:paraId="5D30566F" w14:textId="1F4E0EAB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-0.1325</w:t>
            </w:r>
          </w:p>
        </w:tc>
        <w:tc>
          <w:tcPr>
            <w:tcW w:w="992" w:type="dxa"/>
          </w:tcPr>
          <w:p w14:paraId="2270B871" w14:textId="5B8332F4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hAnsi="Arial" w:cs="Arial"/>
                <w:sz w:val="20"/>
                <w:szCs w:val="20"/>
              </w:rPr>
              <w:t>0.007</w:t>
            </w:r>
            <w:r w:rsidR="000D6759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96091E7" w14:textId="056A96EE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</w:tcPr>
          <w:p w14:paraId="08171AD9" w14:textId="4245F174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796DB16C" w14:textId="63406858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8" w:type="dxa"/>
          </w:tcPr>
          <w:p w14:paraId="003C7E17" w14:textId="22FAF7FE" w:rsidR="00136385" w:rsidRPr="00AD5565" w:rsidRDefault="00136385" w:rsidP="006D0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556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9</w:t>
            </w:r>
          </w:p>
        </w:tc>
      </w:tr>
    </w:tbl>
    <w:p w14:paraId="757E0CB2" w14:textId="5B8BFF43" w:rsidR="00A46406" w:rsidRPr="00251A95" w:rsidRDefault="00CE32F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lastRenderedPageBreak/>
        <w:t xml:space="preserve">CV, cardiovascular; HF, heart failure; </w:t>
      </w:r>
      <w:r w:rsidRPr="00CE32FC">
        <w:rPr>
          <w:rFonts w:ascii="Arial" w:hAnsi="Arial" w:cs="Arial"/>
          <w:szCs w:val="21"/>
        </w:rPr>
        <w:t>KCCQ, Kansas City Cardiomyopathy Questionnaire; TSS, Total Symptom Score; OSS, Overall Summary Score; CSS, Clinical Summary Score.</w:t>
      </w:r>
    </w:p>
    <w:sectPr w:rsidR="00A46406" w:rsidRPr="00251A95" w:rsidSect="00A4640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8816C" w14:textId="77777777" w:rsidR="005F7433" w:rsidRDefault="005F7433" w:rsidP="00556DBD">
      <w:r>
        <w:separator/>
      </w:r>
    </w:p>
  </w:endnote>
  <w:endnote w:type="continuationSeparator" w:id="0">
    <w:p w14:paraId="31408D95" w14:textId="77777777" w:rsidR="005F7433" w:rsidRDefault="005F7433" w:rsidP="00556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FDD58" w14:textId="77777777" w:rsidR="005F7433" w:rsidRDefault="005F7433" w:rsidP="00556DBD">
      <w:r>
        <w:separator/>
      </w:r>
    </w:p>
  </w:footnote>
  <w:footnote w:type="continuationSeparator" w:id="0">
    <w:p w14:paraId="70D25415" w14:textId="77777777" w:rsidR="005F7433" w:rsidRDefault="005F7433" w:rsidP="00556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06"/>
    <w:rsid w:val="000038CD"/>
    <w:rsid w:val="000109B8"/>
    <w:rsid w:val="000D6759"/>
    <w:rsid w:val="00136385"/>
    <w:rsid w:val="00153251"/>
    <w:rsid w:val="00156CD5"/>
    <w:rsid w:val="00173BAB"/>
    <w:rsid w:val="001902B1"/>
    <w:rsid w:val="00251A95"/>
    <w:rsid w:val="00255639"/>
    <w:rsid w:val="002C4BDB"/>
    <w:rsid w:val="003057E1"/>
    <w:rsid w:val="00314C25"/>
    <w:rsid w:val="0034266C"/>
    <w:rsid w:val="0039775D"/>
    <w:rsid w:val="003A08CC"/>
    <w:rsid w:val="004A44B4"/>
    <w:rsid w:val="00526D3D"/>
    <w:rsid w:val="00531A41"/>
    <w:rsid w:val="005465FE"/>
    <w:rsid w:val="00556DBD"/>
    <w:rsid w:val="00562ACF"/>
    <w:rsid w:val="0058168F"/>
    <w:rsid w:val="005870B7"/>
    <w:rsid w:val="005C0EF8"/>
    <w:rsid w:val="005E66AE"/>
    <w:rsid w:val="005F7433"/>
    <w:rsid w:val="00685197"/>
    <w:rsid w:val="006D0937"/>
    <w:rsid w:val="00760A99"/>
    <w:rsid w:val="007F46D0"/>
    <w:rsid w:val="00823672"/>
    <w:rsid w:val="008F080D"/>
    <w:rsid w:val="0098100E"/>
    <w:rsid w:val="009B7794"/>
    <w:rsid w:val="009C679C"/>
    <w:rsid w:val="009F7E9A"/>
    <w:rsid w:val="00A17EA5"/>
    <w:rsid w:val="00A369F2"/>
    <w:rsid w:val="00A46406"/>
    <w:rsid w:val="00A93432"/>
    <w:rsid w:val="00AB5EB6"/>
    <w:rsid w:val="00AD5565"/>
    <w:rsid w:val="00AE1584"/>
    <w:rsid w:val="00B823C9"/>
    <w:rsid w:val="00BC2A2E"/>
    <w:rsid w:val="00C02E56"/>
    <w:rsid w:val="00C13455"/>
    <w:rsid w:val="00C34F57"/>
    <w:rsid w:val="00C501D9"/>
    <w:rsid w:val="00C651C9"/>
    <w:rsid w:val="00C932B8"/>
    <w:rsid w:val="00C96C76"/>
    <w:rsid w:val="00CC1FF1"/>
    <w:rsid w:val="00CE32FC"/>
    <w:rsid w:val="00CE55C5"/>
    <w:rsid w:val="00D34352"/>
    <w:rsid w:val="00D61EF6"/>
    <w:rsid w:val="00E128B7"/>
    <w:rsid w:val="00E748B6"/>
    <w:rsid w:val="00E75FB1"/>
    <w:rsid w:val="00EB0C37"/>
    <w:rsid w:val="00ED5584"/>
    <w:rsid w:val="00EF5523"/>
    <w:rsid w:val="00FC0510"/>
    <w:rsid w:val="00FE37DC"/>
    <w:rsid w:val="00FF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90E26C"/>
  <w15:chartTrackingRefBased/>
  <w15:docId w15:val="{6292FD8B-2984-400F-AE2F-341323E5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64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4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4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4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4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4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4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4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64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64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64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64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64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6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64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64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64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64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64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640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64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640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46406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46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56DB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56DBD"/>
  </w:style>
  <w:style w:type="paragraph" w:styleId="ad">
    <w:name w:val="footer"/>
    <w:basedOn w:val="a"/>
    <w:link w:val="ae"/>
    <w:uiPriority w:val="99"/>
    <w:unhideWhenUsed/>
    <w:rsid w:val="00556DB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56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42</cp:revision>
  <cp:lastPrinted>2026-01-21T03:46:00Z</cp:lastPrinted>
  <dcterms:created xsi:type="dcterms:W3CDTF">2026-01-20T05:32:00Z</dcterms:created>
  <dcterms:modified xsi:type="dcterms:W3CDTF">2026-01-21T05:18:00Z</dcterms:modified>
</cp:coreProperties>
</file>